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F8CA0F" w14:textId="3DC9A52C" w:rsidR="0023296E" w:rsidRPr="003F19B8" w:rsidRDefault="0023296E" w:rsidP="00FC3195">
      <w:pPr>
        <w:widowControl/>
        <w:jc w:val="left"/>
        <w:rPr>
          <w:rFonts w:ascii="Times New Roman" w:hAnsi="Times New Roman" w:cs="Times New Roman"/>
          <w:color w:val="000000" w:themeColor="text1"/>
          <w:sz w:val="22"/>
          <w:lang w:val="en-GB"/>
        </w:rPr>
      </w:pPr>
      <w:bookmarkStart w:id="0" w:name="_GoBack"/>
      <w:bookmarkEnd w:id="0"/>
    </w:p>
    <w:tbl>
      <w:tblPr>
        <w:tblpPr w:leftFromText="142" w:rightFromText="142" w:vertAnchor="text" w:horzAnchor="margin" w:tblpXSpec="center" w:tblpY="905"/>
        <w:tblW w:w="1034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11"/>
        <w:gridCol w:w="1917"/>
        <w:gridCol w:w="875"/>
        <w:gridCol w:w="327"/>
        <w:gridCol w:w="1842"/>
        <w:gridCol w:w="1276"/>
      </w:tblGrid>
      <w:tr w:rsidR="00CB7857" w:rsidRPr="00844CD1" w14:paraId="3012370A" w14:textId="77777777" w:rsidTr="0023296E">
        <w:trPr>
          <w:trHeight w:val="311"/>
        </w:trPr>
        <w:tc>
          <w:tcPr>
            <w:tcW w:w="411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C3E63" w14:textId="77777777" w:rsidR="0023296E" w:rsidRPr="003F19B8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7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12410A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Intention vs. No intention</w:t>
            </w:r>
          </w:p>
        </w:tc>
        <w:tc>
          <w:tcPr>
            <w:tcW w:w="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561E1D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CDED38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 xml:space="preserve">Action vs. Intention </w:t>
            </w:r>
          </w:p>
        </w:tc>
      </w:tr>
      <w:tr w:rsidR="00CB7857" w:rsidRPr="00844CD1" w14:paraId="49940D40" w14:textId="77777777" w:rsidTr="0023296E">
        <w:trPr>
          <w:trHeight w:val="311"/>
        </w:trPr>
        <w:tc>
          <w:tcPr>
            <w:tcW w:w="411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D64F3A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AA40AE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OR (95%CI)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804089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387BC6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F110A8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OR (95%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18B993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P-value</w:t>
            </w:r>
          </w:p>
        </w:tc>
      </w:tr>
      <w:tr w:rsidR="00CB7857" w:rsidRPr="00844CD1" w14:paraId="739A13B7" w14:textId="77777777" w:rsidTr="0023296E">
        <w:trPr>
          <w:trHeight w:val="311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D29B7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Age (per 1-year increase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626AD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0.96 (0.96-0.97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6827B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&lt; 0.0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87509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EB7A2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1.05 (1.04-1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781C3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&lt; 0.01</w:t>
            </w:r>
          </w:p>
        </w:tc>
      </w:tr>
      <w:tr w:rsidR="00CB7857" w:rsidRPr="00844CD1" w14:paraId="63056AE9" w14:textId="77777777" w:rsidTr="0023296E">
        <w:trPr>
          <w:trHeight w:val="31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359AD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Male gender (vs. Female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427FA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0.58 (0.52-0.64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E6B7A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&lt; 0.0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DF000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D112E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1.34 (1.20-1.4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9022F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&lt; 0.01</w:t>
            </w:r>
          </w:p>
        </w:tc>
      </w:tr>
      <w:tr w:rsidR="00CB7857" w:rsidRPr="00844CD1" w14:paraId="7DE03072" w14:textId="77777777" w:rsidTr="0023296E">
        <w:trPr>
          <w:trHeight w:val="31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E3626F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 xml:space="preserve">Education period 10-12 years (vs. </w:t>
            </w: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u w:val="single"/>
                <w:lang w:val="en-GB"/>
              </w:rPr>
              <w:t>&lt;</w:t>
            </w: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 xml:space="preserve"> 9 years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441B7B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1.38 (1.21-1.57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DF31C0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&lt; 0.0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84542A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9D98B0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0.98 (0.85-1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F77214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0.79</w:t>
            </w:r>
          </w:p>
        </w:tc>
      </w:tr>
      <w:tr w:rsidR="00CB7857" w:rsidRPr="00844CD1" w14:paraId="08B214AE" w14:textId="77777777" w:rsidTr="0023296E">
        <w:trPr>
          <w:trHeight w:val="31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AF74AF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 xml:space="preserve">               </w:t>
            </w: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u w:val="single"/>
                <w:lang w:val="en-GB"/>
              </w:rPr>
              <w:t>&gt;</w:t>
            </w: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 xml:space="preserve"> 13 years (vs. </w:t>
            </w: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u w:val="single"/>
                <w:lang w:val="en-GB"/>
              </w:rPr>
              <w:t>&lt;</w:t>
            </w: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 xml:space="preserve"> 9 years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1C2D60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1.66 (1.44-1.92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058082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&lt; 0.0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1FE3C1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712580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1.14 (0.97-1.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B876CA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0.11</w:t>
            </w:r>
          </w:p>
        </w:tc>
      </w:tr>
      <w:tr w:rsidR="00CB7857" w:rsidRPr="00844CD1" w14:paraId="72EBB11B" w14:textId="77777777" w:rsidTr="0023296E">
        <w:trPr>
          <w:trHeight w:val="31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CFFCE7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Living alone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25EB67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1.23 (1.05-1.44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C4C52D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CD4BCF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E1EC70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1.13 (0.97-1.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384CEC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0.11</w:t>
            </w:r>
          </w:p>
        </w:tc>
      </w:tr>
      <w:tr w:rsidR="00CB7857" w:rsidRPr="00844CD1" w14:paraId="12B4B2A7" w14:textId="77777777" w:rsidTr="0023296E">
        <w:trPr>
          <w:trHeight w:val="31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63B90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BMI (per 1 SD increase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7ECBD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1.11 (1.02-1.21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1D7F1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604C1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12F8B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0.94 (0.86-1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98949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0.16</w:t>
            </w:r>
          </w:p>
        </w:tc>
      </w:tr>
      <w:tr w:rsidR="00CB7857" w:rsidRPr="00844CD1" w14:paraId="2C9C62BA" w14:textId="77777777" w:rsidTr="0023296E">
        <w:trPr>
          <w:trHeight w:val="31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67CB9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Abdominal circumference (per 1 SD increase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B86B1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1.32 (1.22-1.44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B2B10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&lt; 0.0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FDAE7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DC4CE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0.89 (0.81-0.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3FA76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&lt; 0.01</w:t>
            </w:r>
          </w:p>
        </w:tc>
      </w:tr>
      <w:tr w:rsidR="00CB7857" w:rsidRPr="00844CD1" w14:paraId="6FF84055" w14:textId="77777777" w:rsidTr="0023296E">
        <w:trPr>
          <w:trHeight w:val="31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435BE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Alcohol consumption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E6808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1.06 (0.96-1.16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9C29D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0.23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BD45A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E804C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0.86 (0.78-0.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CCA42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&lt; 0.01</w:t>
            </w:r>
          </w:p>
        </w:tc>
      </w:tr>
      <w:tr w:rsidR="00CB7857" w:rsidRPr="00844CD1" w14:paraId="00AA743E" w14:textId="77777777" w:rsidTr="0023296E">
        <w:trPr>
          <w:trHeight w:val="31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8EE8C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Current smoking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43977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0.98 (0.86-1.11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D6471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0.70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33791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77A76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0.60 (0.51-0.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1D0F7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&lt; 0.01</w:t>
            </w:r>
          </w:p>
        </w:tc>
      </w:tr>
      <w:tr w:rsidR="00CB7857" w:rsidRPr="00844CD1" w14:paraId="057C44D0" w14:textId="77777777" w:rsidTr="0023296E">
        <w:trPr>
          <w:trHeight w:val="31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A2034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History of hypertension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22EC7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1.11 (1.00-1.22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95D00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19CE2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C5E05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0.88 (0.79-0.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FD070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0.01</w:t>
            </w:r>
          </w:p>
        </w:tc>
      </w:tr>
      <w:tr w:rsidR="00CB7857" w:rsidRPr="00844CD1" w14:paraId="093D8CE0" w14:textId="77777777" w:rsidTr="0023296E">
        <w:trPr>
          <w:trHeight w:val="31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8973D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History of diabete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EB110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1.42 (1.18-1.71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B8B9B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&lt; 0.0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77627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C7C86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1.61 (1.38-1.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21007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&lt; 0.01</w:t>
            </w:r>
          </w:p>
        </w:tc>
      </w:tr>
      <w:tr w:rsidR="00CB7857" w:rsidRPr="00844CD1" w14:paraId="246742C0" w14:textId="77777777" w:rsidTr="0023296E">
        <w:trPr>
          <w:trHeight w:val="311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95226EC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History of dyslipidemia</w:t>
            </w: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FABF263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1.53 (1.35-1.73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27ECB30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&lt; 0.01</w:t>
            </w:r>
          </w:p>
        </w:tc>
        <w:tc>
          <w:tcPr>
            <w:tcW w:w="3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545906E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8C2BB4E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1.06 (0.95-1.19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1988D09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0.32</w:t>
            </w:r>
          </w:p>
        </w:tc>
      </w:tr>
      <w:tr w:rsidR="00CB7857" w:rsidRPr="00844CD1" w14:paraId="70FBD239" w14:textId="77777777" w:rsidTr="0023296E">
        <w:trPr>
          <w:trHeight w:val="311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878873C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History of cancer</w:t>
            </w: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2E8C737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1.19 (0.99-1.43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72F4839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3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BF271DF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F075691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0.98 (0.82-1.18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79101B8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0.85</w:t>
            </w:r>
          </w:p>
        </w:tc>
      </w:tr>
      <w:tr w:rsidR="00CB7857" w:rsidRPr="00844CD1" w14:paraId="23E85B67" w14:textId="77777777" w:rsidTr="0023296E">
        <w:trPr>
          <w:trHeight w:val="311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7BCC182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History of angina/myocardial infarction</w:t>
            </w:r>
          </w:p>
        </w:tc>
        <w:tc>
          <w:tcPr>
            <w:tcW w:w="19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F5841CF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1.05 (0.83-1.32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7E19B23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0.69</w:t>
            </w:r>
          </w:p>
        </w:tc>
        <w:tc>
          <w:tcPr>
            <w:tcW w:w="3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50947CA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013BB18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0.88 (0.69-1.11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FFD4FBA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0.28</w:t>
            </w:r>
          </w:p>
        </w:tc>
      </w:tr>
      <w:tr w:rsidR="00CB7857" w:rsidRPr="00844CD1" w14:paraId="7C0F239F" w14:textId="77777777" w:rsidTr="0023296E">
        <w:trPr>
          <w:trHeight w:val="311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407472D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History of stroke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6424B22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1.07 (0.81-1.42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849439F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0.63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DB416A9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0D61A72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1.10 (0.84-1.4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0C18B70" w14:textId="77777777" w:rsidR="0023296E" w:rsidRPr="00844CD1" w:rsidRDefault="0023296E" w:rsidP="00FC3195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0.51</w:t>
            </w:r>
          </w:p>
        </w:tc>
      </w:tr>
      <w:tr w:rsidR="00CB7857" w:rsidRPr="00844CD1" w14:paraId="1A8101B3" w14:textId="77777777" w:rsidTr="00423DC0">
        <w:trPr>
          <w:trHeight w:val="311"/>
        </w:trPr>
        <w:tc>
          <w:tcPr>
            <w:tcW w:w="1034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D7EA9" w14:textId="32FD53AB" w:rsidR="00D72336" w:rsidRPr="00844CD1" w:rsidRDefault="00D72336" w:rsidP="00D72336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844CD1">
              <w:rPr>
                <w:rFonts w:ascii="Times New Roman" w:eastAsia="Yu Gothic" w:hAnsi="Times New Roman" w:cs="Times New Roman"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OR: odds ratio, CI: confidence interval, BMI: body mass index, SD: standard deviation.</w:t>
            </w:r>
          </w:p>
        </w:tc>
      </w:tr>
    </w:tbl>
    <w:p w14:paraId="5FDBEBB8" w14:textId="7C9DAAB7" w:rsidR="00F851EC" w:rsidRPr="003F19B8" w:rsidRDefault="0023296E" w:rsidP="00F851EC">
      <w:pPr>
        <w:widowControl/>
        <w:snapToGrid w:val="0"/>
        <w:spacing w:line="276" w:lineRule="auto"/>
        <w:rPr>
          <w:rFonts w:ascii="Times New Roman" w:eastAsia="Yu Gothic" w:hAnsi="Times New Roman" w:cs="Times New Roman"/>
          <w:bCs/>
          <w:color w:val="000000" w:themeColor="text1"/>
          <w:kern w:val="0"/>
          <w:sz w:val="20"/>
          <w:szCs w:val="20"/>
          <w:lang w:val="en-GB"/>
        </w:rPr>
      </w:pPr>
      <w:r w:rsidRPr="00844CD1">
        <w:rPr>
          <w:rFonts w:ascii="Times New Roman" w:eastAsia="Yu Gothic" w:hAnsi="Times New Roman" w:cs="Times New Roman"/>
          <w:bCs/>
          <w:color w:val="000000" w:themeColor="text1"/>
          <w:kern w:val="0"/>
          <w:sz w:val="20"/>
          <w:szCs w:val="20"/>
          <w:lang w:val="en-GB"/>
        </w:rPr>
        <w:t>Supplementary Table. Factors associated with Intention to change and Action: Multivariate logistic regression analysis (excluding Exercise).</w:t>
      </w:r>
    </w:p>
    <w:sectPr w:rsidR="00F851EC" w:rsidRPr="003F19B8" w:rsidSect="00844CD1">
      <w:footerReference w:type="default" r:id="rId7"/>
      <w:pgSz w:w="11906" w:h="16838"/>
      <w:pgMar w:top="1418" w:right="1418" w:bottom="1418" w:left="1418" w:header="0" w:footer="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2CDEB3" w14:textId="77777777" w:rsidR="00FF14C2" w:rsidRDefault="00FF14C2">
      <w:r>
        <w:separator/>
      </w:r>
    </w:p>
  </w:endnote>
  <w:endnote w:type="continuationSeparator" w:id="0">
    <w:p w14:paraId="33CC631D" w14:textId="77777777" w:rsidR="00FF14C2" w:rsidRDefault="00FF14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40834350"/>
      <w:docPartObj>
        <w:docPartGallery w:val="Page Numbers (Bottom of Page)"/>
        <w:docPartUnique/>
      </w:docPartObj>
    </w:sdtPr>
    <w:sdtEndPr/>
    <w:sdtContent>
      <w:p w14:paraId="5DB20A60" w14:textId="20DC22BB" w:rsidR="00247125" w:rsidRDefault="00C7284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B13D1" w:rsidRPr="00FB13D1">
          <w:rPr>
            <w:noProof/>
            <w:lang w:val="ja-JP"/>
          </w:rPr>
          <w:t>17</w:t>
        </w:r>
        <w:r>
          <w:fldChar w:fldCharType="end"/>
        </w:r>
      </w:p>
    </w:sdtContent>
  </w:sdt>
  <w:p w14:paraId="52E9EB90" w14:textId="77777777" w:rsidR="00247125" w:rsidRDefault="0024712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D43B56" w14:textId="77777777" w:rsidR="00FF14C2" w:rsidRDefault="00FF14C2">
      <w:r>
        <w:separator/>
      </w:r>
    </w:p>
  </w:footnote>
  <w:footnote w:type="continuationSeparator" w:id="0">
    <w:p w14:paraId="1828472A" w14:textId="77777777" w:rsidR="00FF14C2" w:rsidRDefault="00FF14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641AF6"/>
    <w:multiLevelType w:val="hybridMultilevel"/>
    <w:tmpl w:val="A5BED98C"/>
    <w:lvl w:ilvl="0" w:tplc="2CDA36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8D6FB9C" w:tentative="1">
      <w:start w:val="1"/>
      <w:numFmt w:val="aiueoFullWidth"/>
      <w:lvlText w:val="(%2)"/>
      <w:lvlJc w:val="left"/>
      <w:pPr>
        <w:ind w:left="840" w:hanging="420"/>
      </w:pPr>
    </w:lvl>
    <w:lvl w:ilvl="2" w:tplc="1E3C6E0E" w:tentative="1">
      <w:start w:val="1"/>
      <w:numFmt w:val="decimalEnclosedCircle"/>
      <w:lvlText w:val="%3"/>
      <w:lvlJc w:val="left"/>
      <w:pPr>
        <w:ind w:left="1260" w:hanging="420"/>
      </w:pPr>
    </w:lvl>
    <w:lvl w:ilvl="3" w:tplc="B09CC234" w:tentative="1">
      <w:start w:val="1"/>
      <w:numFmt w:val="decimal"/>
      <w:lvlText w:val="%4."/>
      <w:lvlJc w:val="left"/>
      <w:pPr>
        <w:ind w:left="1680" w:hanging="420"/>
      </w:pPr>
    </w:lvl>
    <w:lvl w:ilvl="4" w:tplc="EB663948" w:tentative="1">
      <w:start w:val="1"/>
      <w:numFmt w:val="aiueoFullWidth"/>
      <w:lvlText w:val="(%5)"/>
      <w:lvlJc w:val="left"/>
      <w:pPr>
        <w:ind w:left="2100" w:hanging="420"/>
      </w:pPr>
    </w:lvl>
    <w:lvl w:ilvl="5" w:tplc="CD98EDB4" w:tentative="1">
      <w:start w:val="1"/>
      <w:numFmt w:val="decimalEnclosedCircle"/>
      <w:lvlText w:val="%6"/>
      <w:lvlJc w:val="left"/>
      <w:pPr>
        <w:ind w:left="2520" w:hanging="420"/>
      </w:pPr>
    </w:lvl>
    <w:lvl w:ilvl="6" w:tplc="B7DE32F6" w:tentative="1">
      <w:start w:val="1"/>
      <w:numFmt w:val="decimal"/>
      <w:lvlText w:val="%7."/>
      <w:lvlJc w:val="left"/>
      <w:pPr>
        <w:ind w:left="2940" w:hanging="420"/>
      </w:pPr>
    </w:lvl>
    <w:lvl w:ilvl="7" w:tplc="994A11DA" w:tentative="1">
      <w:start w:val="1"/>
      <w:numFmt w:val="aiueoFullWidth"/>
      <w:lvlText w:val="(%8)"/>
      <w:lvlJc w:val="left"/>
      <w:pPr>
        <w:ind w:left="3360" w:hanging="420"/>
      </w:pPr>
    </w:lvl>
    <w:lvl w:ilvl="8" w:tplc="4AC030A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7DB2E14"/>
    <w:multiLevelType w:val="hybridMultilevel"/>
    <w:tmpl w:val="055037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575185"/>
    <w:multiLevelType w:val="hybridMultilevel"/>
    <w:tmpl w:val="659A4DE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F53845"/>
    <w:multiLevelType w:val="hybridMultilevel"/>
    <w:tmpl w:val="D52C9FD2"/>
    <w:lvl w:ilvl="0" w:tplc="3A60F498">
      <w:start w:val="1"/>
      <w:numFmt w:val="decimal"/>
      <w:lvlText w:val="%1."/>
      <w:lvlJc w:val="left"/>
      <w:pPr>
        <w:ind w:left="420" w:hanging="420"/>
      </w:pPr>
    </w:lvl>
    <w:lvl w:ilvl="1" w:tplc="F6FE34BA" w:tentative="1">
      <w:start w:val="1"/>
      <w:numFmt w:val="aiueoFullWidth"/>
      <w:lvlText w:val="(%2)"/>
      <w:lvlJc w:val="left"/>
      <w:pPr>
        <w:ind w:left="840" w:hanging="420"/>
      </w:pPr>
    </w:lvl>
    <w:lvl w:ilvl="2" w:tplc="448ACEF6" w:tentative="1">
      <w:start w:val="1"/>
      <w:numFmt w:val="decimalEnclosedCircle"/>
      <w:lvlText w:val="%3"/>
      <w:lvlJc w:val="left"/>
      <w:pPr>
        <w:ind w:left="1260" w:hanging="420"/>
      </w:pPr>
    </w:lvl>
    <w:lvl w:ilvl="3" w:tplc="6978B772" w:tentative="1">
      <w:start w:val="1"/>
      <w:numFmt w:val="decimal"/>
      <w:lvlText w:val="%4."/>
      <w:lvlJc w:val="left"/>
      <w:pPr>
        <w:ind w:left="1680" w:hanging="420"/>
      </w:pPr>
    </w:lvl>
    <w:lvl w:ilvl="4" w:tplc="11A2AF7A" w:tentative="1">
      <w:start w:val="1"/>
      <w:numFmt w:val="aiueoFullWidth"/>
      <w:lvlText w:val="(%5)"/>
      <w:lvlJc w:val="left"/>
      <w:pPr>
        <w:ind w:left="2100" w:hanging="420"/>
      </w:pPr>
    </w:lvl>
    <w:lvl w:ilvl="5" w:tplc="617A1448" w:tentative="1">
      <w:start w:val="1"/>
      <w:numFmt w:val="decimalEnclosedCircle"/>
      <w:lvlText w:val="%6"/>
      <w:lvlJc w:val="left"/>
      <w:pPr>
        <w:ind w:left="2520" w:hanging="420"/>
      </w:pPr>
    </w:lvl>
    <w:lvl w:ilvl="6" w:tplc="4B288F64" w:tentative="1">
      <w:start w:val="1"/>
      <w:numFmt w:val="decimal"/>
      <w:lvlText w:val="%7."/>
      <w:lvlJc w:val="left"/>
      <w:pPr>
        <w:ind w:left="2940" w:hanging="420"/>
      </w:pPr>
    </w:lvl>
    <w:lvl w:ilvl="7" w:tplc="937A22DC" w:tentative="1">
      <w:start w:val="1"/>
      <w:numFmt w:val="aiueoFullWidth"/>
      <w:lvlText w:val="(%8)"/>
      <w:lvlJc w:val="left"/>
      <w:pPr>
        <w:ind w:left="3360" w:hanging="420"/>
      </w:pPr>
    </w:lvl>
    <w:lvl w:ilvl="8" w:tplc="DD3A974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55206899"/>
    <w:multiLevelType w:val="multilevel"/>
    <w:tmpl w:val="F886B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E407830"/>
    <w:multiLevelType w:val="multilevel"/>
    <w:tmpl w:val="54B2C0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A7A763C"/>
    <w:multiLevelType w:val="multilevel"/>
    <w:tmpl w:val="413AC3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5"/>
  </w:num>
  <w:num w:numId="5">
    <w:abstractNumId w:val="4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ztLQwMLYwtTAyNzBR0lEKTi0uzszPAykwNKgFACMlCbstAAAA"/>
  </w:docVars>
  <w:rsids>
    <w:rsidRoot w:val="00871E3D"/>
    <w:rsid w:val="000008A0"/>
    <w:rsid w:val="00005807"/>
    <w:rsid w:val="00013ECC"/>
    <w:rsid w:val="00017EFD"/>
    <w:rsid w:val="0003255D"/>
    <w:rsid w:val="00033838"/>
    <w:rsid w:val="00035CB0"/>
    <w:rsid w:val="000424D2"/>
    <w:rsid w:val="00042B00"/>
    <w:rsid w:val="00046288"/>
    <w:rsid w:val="00047BC2"/>
    <w:rsid w:val="000947EE"/>
    <w:rsid w:val="000B0ACE"/>
    <w:rsid w:val="000C0EFF"/>
    <w:rsid w:val="000C2DA6"/>
    <w:rsid w:val="000C4182"/>
    <w:rsid w:val="000C4B34"/>
    <w:rsid w:val="000C7800"/>
    <w:rsid w:val="000F39B1"/>
    <w:rsid w:val="000F3D32"/>
    <w:rsid w:val="00107273"/>
    <w:rsid w:val="001078A4"/>
    <w:rsid w:val="00110D39"/>
    <w:rsid w:val="00111702"/>
    <w:rsid w:val="0011269B"/>
    <w:rsid w:val="001131B1"/>
    <w:rsid w:val="00114718"/>
    <w:rsid w:val="00124B33"/>
    <w:rsid w:val="00143A72"/>
    <w:rsid w:val="00145DEA"/>
    <w:rsid w:val="00150715"/>
    <w:rsid w:val="00152350"/>
    <w:rsid w:val="00154F97"/>
    <w:rsid w:val="00155C13"/>
    <w:rsid w:val="00156BA3"/>
    <w:rsid w:val="00157592"/>
    <w:rsid w:val="00163AF9"/>
    <w:rsid w:val="001866BD"/>
    <w:rsid w:val="001868EC"/>
    <w:rsid w:val="00187FBA"/>
    <w:rsid w:val="001A1A92"/>
    <w:rsid w:val="001A3F11"/>
    <w:rsid w:val="001B6F16"/>
    <w:rsid w:val="001C7524"/>
    <w:rsid w:val="001D0838"/>
    <w:rsid w:val="001D1E86"/>
    <w:rsid w:val="001D3887"/>
    <w:rsid w:val="001E1595"/>
    <w:rsid w:val="001E4047"/>
    <w:rsid w:val="001F2104"/>
    <w:rsid w:val="002072AF"/>
    <w:rsid w:val="00216744"/>
    <w:rsid w:val="00222578"/>
    <w:rsid w:val="00224DF5"/>
    <w:rsid w:val="002271B5"/>
    <w:rsid w:val="00227E5C"/>
    <w:rsid w:val="00230371"/>
    <w:rsid w:val="002307A2"/>
    <w:rsid w:val="00231B17"/>
    <w:rsid w:val="0023296E"/>
    <w:rsid w:val="00247125"/>
    <w:rsid w:val="00260C3F"/>
    <w:rsid w:val="00273F44"/>
    <w:rsid w:val="002741FA"/>
    <w:rsid w:val="00275C3C"/>
    <w:rsid w:val="00275E33"/>
    <w:rsid w:val="00280000"/>
    <w:rsid w:val="00280D4B"/>
    <w:rsid w:val="0028591E"/>
    <w:rsid w:val="00286281"/>
    <w:rsid w:val="002B3545"/>
    <w:rsid w:val="002B7F76"/>
    <w:rsid w:val="002C0192"/>
    <w:rsid w:val="002C5662"/>
    <w:rsid w:val="002D3683"/>
    <w:rsid w:val="00334025"/>
    <w:rsid w:val="00336448"/>
    <w:rsid w:val="003460BD"/>
    <w:rsid w:val="0035532B"/>
    <w:rsid w:val="0035640B"/>
    <w:rsid w:val="00363141"/>
    <w:rsid w:val="0036424B"/>
    <w:rsid w:val="00370CE4"/>
    <w:rsid w:val="003945D3"/>
    <w:rsid w:val="003B0D10"/>
    <w:rsid w:val="003B4F42"/>
    <w:rsid w:val="003B52B2"/>
    <w:rsid w:val="003C18EF"/>
    <w:rsid w:val="003C672C"/>
    <w:rsid w:val="003C76BE"/>
    <w:rsid w:val="003C7FD5"/>
    <w:rsid w:val="003E3828"/>
    <w:rsid w:val="003F18E9"/>
    <w:rsid w:val="003F19B8"/>
    <w:rsid w:val="00421197"/>
    <w:rsid w:val="00437B04"/>
    <w:rsid w:val="00440087"/>
    <w:rsid w:val="0044546C"/>
    <w:rsid w:val="00447DA6"/>
    <w:rsid w:val="0045458D"/>
    <w:rsid w:val="0045740A"/>
    <w:rsid w:val="004623DA"/>
    <w:rsid w:val="004650F8"/>
    <w:rsid w:val="0047293E"/>
    <w:rsid w:val="00486E68"/>
    <w:rsid w:val="0049775E"/>
    <w:rsid w:val="004A0011"/>
    <w:rsid w:val="004A40E4"/>
    <w:rsid w:val="004A55D8"/>
    <w:rsid w:val="004A5F5A"/>
    <w:rsid w:val="004B2236"/>
    <w:rsid w:val="004C6F97"/>
    <w:rsid w:val="004D33A7"/>
    <w:rsid w:val="004E1573"/>
    <w:rsid w:val="004F50AA"/>
    <w:rsid w:val="005021AE"/>
    <w:rsid w:val="00502969"/>
    <w:rsid w:val="00505406"/>
    <w:rsid w:val="00515736"/>
    <w:rsid w:val="00535BA1"/>
    <w:rsid w:val="005404E7"/>
    <w:rsid w:val="0055452A"/>
    <w:rsid w:val="0056355E"/>
    <w:rsid w:val="00576A4B"/>
    <w:rsid w:val="00580E81"/>
    <w:rsid w:val="005A2142"/>
    <w:rsid w:val="005A6F13"/>
    <w:rsid w:val="005B2EB0"/>
    <w:rsid w:val="005B70D3"/>
    <w:rsid w:val="005D4963"/>
    <w:rsid w:val="005E1D9F"/>
    <w:rsid w:val="005E59E4"/>
    <w:rsid w:val="005F716E"/>
    <w:rsid w:val="006032C4"/>
    <w:rsid w:val="00607FA8"/>
    <w:rsid w:val="006109D8"/>
    <w:rsid w:val="00612780"/>
    <w:rsid w:val="006149C9"/>
    <w:rsid w:val="006162A6"/>
    <w:rsid w:val="006205C7"/>
    <w:rsid w:val="006404D4"/>
    <w:rsid w:val="006509B9"/>
    <w:rsid w:val="00652A07"/>
    <w:rsid w:val="006602D5"/>
    <w:rsid w:val="006630D0"/>
    <w:rsid w:val="00687402"/>
    <w:rsid w:val="00697833"/>
    <w:rsid w:val="006A1B1A"/>
    <w:rsid w:val="006A4A12"/>
    <w:rsid w:val="006B7C51"/>
    <w:rsid w:val="006C4746"/>
    <w:rsid w:val="006D129A"/>
    <w:rsid w:val="006D3150"/>
    <w:rsid w:val="006E3388"/>
    <w:rsid w:val="006E5C28"/>
    <w:rsid w:val="006F7AE1"/>
    <w:rsid w:val="00723ED7"/>
    <w:rsid w:val="00724531"/>
    <w:rsid w:val="00725F32"/>
    <w:rsid w:val="0073433A"/>
    <w:rsid w:val="007475F7"/>
    <w:rsid w:val="007667BD"/>
    <w:rsid w:val="0077239A"/>
    <w:rsid w:val="00775124"/>
    <w:rsid w:val="0077735A"/>
    <w:rsid w:val="007873F9"/>
    <w:rsid w:val="00791A8B"/>
    <w:rsid w:val="007A16B6"/>
    <w:rsid w:val="007B2D8F"/>
    <w:rsid w:val="007C1808"/>
    <w:rsid w:val="007E2FC1"/>
    <w:rsid w:val="007E313C"/>
    <w:rsid w:val="007F65C2"/>
    <w:rsid w:val="00802375"/>
    <w:rsid w:val="0080315D"/>
    <w:rsid w:val="008059CB"/>
    <w:rsid w:val="00814E3A"/>
    <w:rsid w:val="0081517B"/>
    <w:rsid w:val="00823CE6"/>
    <w:rsid w:val="00824270"/>
    <w:rsid w:val="0082683C"/>
    <w:rsid w:val="00831681"/>
    <w:rsid w:val="00832AFD"/>
    <w:rsid w:val="00840770"/>
    <w:rsid w:val="008412E7"/>
    <w:rsid w:val="00844CD1"/>
    <w:rsid w:val="00845B62"/>
    <w:rsid w:val="00850E01"/>
    <w:rsid w:val="00853D11"/>
    <w:rsid w:val="00857731"/>
    <w:rsid w:val="008600A6"/>
    <w:rsid w:val="00860976"/>
    <w:rsid w:val="00871E3D"/>
    <w:rsid w:val="008760E1"/>
    <w:rsid w:val="008777F8"/>
    <w:rsid w:val="00880EA8"/>
    <w:rsid w:val="00881597"/>
    <w:rsid w:val="008868AD"/>
    <w:rsid w:val="008923E1"/>
    <w:rsid w:val="0089648C"/>
    <w:rsid w:val="008A2B06"/>
    <w:rsid w:val="008A6F72"/>
    <w:rsid w:val="008D0B33"/>
    <w:rsid w:val="008D29E7"/>
    <w:rsid w:val="008D4E89"/>
    <w:rsid w:val="008E1DC5"/>
    <w:rsid w:val="008F25B3"/>
    <w:rsid w:val="008F6473"/>
    <w:rsid w:val="00910C77"/>
    <w:rsid w:val="00914902"/>
    <w:rsid w:val="00950103"/>
    <w:rsid w:val="009622E2"/>
    <w:rsid w:val="00963197"/>
    <w:rsid w:val="009741BA"/>
    <w:rsid w:val="00977619"/>
    <w:rsid w:val="00983FF4"/>
    <w:rsid w:val="009845DA"/>
    <w:rsid w:val="009938E6"/>
    <w:rsid w:val="009D0107"/>
    <w:rsid w:val="009D28D7"/>
    <w:rsid w:val="009D42DA"/>
    <w:rsid w:val="009E087B"/>
    <w:rsid w:val="009F1CB0"/>
    <w:rsid w:val="009F2102"/>
    <w:rsid w:val="00A100AF"/>
    <w:rsid w:val="00A13F90"/>
    <w:rsid w:val="00A23424"/>
    <w:rsid w:val="00A26701"/>
    <w:rsid w:val="00A37D7A"/>
    <w:rsid w:val="00A4776D"/>
    <w:rsid w:val="00A54026"/>
    <w:rsid w:val="00A5423C"/>
    <w:rsid w:val="00A54E61"/>
    <w:rsid w:val="00A55D44"/>
    <w:rsid w:val="00A6480A"/>
    <w:rsid w:val="00A66D47"/>
    <w:rsid w:val="00A77D7B"/>
    <w:rsid w:val="00A817FA"/>
    <w:rsid w:val="00A84F35"/>
    <w:rsid w:val="00A87763"/>
    <w:rsid w:val="00A9231C"/>
    <w:rsid w:val="00A94E6F"/>
    <w:rsid w:val="00A95ACD"/>
    <w:rsid w:val="00A9602A"/>
    <w:rsid w:val="00AA454B"/>
    <w:rsid w:val="00AA62CD"/>
    <w:rsid w:val="00AA7B95"/>
    <w:rsid w:val="00AC15F2"/>
    <w:rsid w:val="00AC69F6"/>
    <w:rsid w:val="00AD0C5D"/>
    <w:rsid w:val="00AD6C87"/>
    <w:rsid w:val="00AF17EC"/>
    <w:rsid w:val="00AF48AE"/>
    <w:rsid w:val="00B00AC5"/>
    <w:rsid w:val="00B03943"/>
    <w:rsid w:val="00B0535D"/>
    <w:rsid w:val="00B057DF"/>
    <w:rsid w:val="00B124DE"/>
    <w:rsid w:val="00B23781"/>
    <w:rsid w:val="00B25B98"/>
    <w:rsid w:val="00B32654"/>
    <w:rsid w:val="00B42B57"/>
    <w:rsid w:val="00B47B9C"/>
    <w:rsid w:val="00B50160"/>
    <w:rsid w:val="00B57657"/>
    <w:rsid w:val="00B6011C"/>
    <w:rsid w:val="00B74827"/>
    <w:rsid w:val="00B82CE9"/>
    <w:rsid w:val="00B8541F"/>
    <w:rsid w:val="00B9158F"/>
    <w:rsid w:val="00B97AB9"/>
    <w:rsid w:val="00BA24BB"/>
    <w:rsid w:val="00BB2112"/>
    <w:rsid w:val="00BB6EE6"/>
    <w:rsid w:val="00BC07CA"/>
    <w:rsid w:val="00BC1373"/>
    <w:rsid w:val="00BC5AAD"/>
    <w:rsid w:val="00BE061C"/>
    <w:rsid w:val="00BE22B2"/>
    <w:rsid w:val="00BE2E50"/>
    <w:rsid w:val="00BF7A51"/>
    <w:rsid w:val="00C027D7"/>
    <w:rsid w:val="00C067F1"/>
    <w:rsid w:val="00C17CAF"/>
    <w:rsid w:val="00C235B6"/>
    <w:rsid w:val="00C24E0A"/>
    <w:rsid w:val="00C307B9"/>
    <w:rsid w:val="00C350A9"/>
    <w:rsid w:val="00C40458"/>
    <w:rsid w:val="00C47637"/>
    <w:rsid w:val="00C701AA"/>
    <w:rsid w:val="00C72847"/>
    <w:rsid w:val="00C833DC"/>
    <w:rsid w:val="00C91189"/>
    <w:rsid w:val="00CA3745"/>
    <w:rsid w:val="00CA5F61"/>
    <w:rsid w:val="00CB607E"/>
    <w:rsid w:val="00CB7857"/>
    <w:rsid w:val="00CC5414"/>
    <w:rsid w:val="00CD0230"/>
    <w:rsid w:val="00CE12C7"/>
    <w:rsid w:val="00CE279D"/>
    <w:rsid w:val="00CE7880"/>
    <w:rsid w:val="00D07C2A"/>
    <w:rsid w:val="00D14FC9"/>
    <w:rsid w:val="00D1798B"/>
    <w:rsid w:val="00D20744"/>
    <w:rsid w:val="00D249B8"/>
    <w:rsid w:val="00D368BA"/>
    <w:rsid w:val="00D50396"/>
    <w:rsid w:val="00D611C6"/>
    <w:rsid w:val="00D629FC"/>
    <w:rsid w:val="00D63268"/>
    <w:rsid w:val="00D6465A"/>
    <w:rsid w:val="00D704A8"/>
    <w:rsid w:val="00D72336"/>
    <w:rsid w:val="00D85738"/>
    <w:rsid w:val="00D85D3A"/>
    <w:rsid w:val="00D96BDA"/>
    <w:rsid w:val="00DA2443"/>
    <w:rsid w:val="00DA2D29"/>
    <w:rsid w:val="00DC34A9"/>
    <w:rsid w:val="00DD433A"/>
    <w:rsid w:val="00DE7227"/>
    <w:rsid w:val="00DF224F"/>
    <w:rsid w:val="00DF608F"/>
    <w:rsid w:val="00E1071A"/>
    <w:rsid w:val="00E15739"/>
    <w:rsid w:val="00E376E0"/>
    <w:rsid w:val="00E379C2"/>
    <w:rsid w:val="00E42C85"/>
    <w:rsid w:val="00E46E40"/>
    <w:rsid w:val="00E60A61"/>
    <w:rsid w:val="00E6694A"/>
    <w:rsid w:val="00E701B6"/>
    <w:rsid w:val="00E73762"/>
    <w:rsid w:val="00E81620"/>
    <w:rsid w:val="00E953A4"/>
    <w:rsid w:val="00E95530"/>
    <w:rsid w:val="00EA0185"/>
    <w:rsid w:val="00EA14B5"/>
    <w:rsid w:val="00EC38A9"/>
    <w:rsid w:val="00ED408C"/>
    <w:rsid w:val="00EE1A9B"/>
    <w:rsid w:val="00EF24BF"/>
    <w:rsid w:val="00F004FD"/>
    <w:rsid w:val="00F07008"/>
    <w:rsid w:val="00F14E70"/>
    <w:rsid w:val="00F234FF"/>
    <w:rsid w:val="00F32D16"/>
    <w:rsid w:val="00F60E94"/>
    <w:rsid w:val="00F70349"/>
    <w:rsid w:val="00F73E49"/>
    <w:rsid w:val="00F82244"/>
    <w:rsid w:val="00F82456"/>
    <w:rsid w:val="00F851EC"/>
    <w:rsid w:val="00F9289D"/>
    <w:rsid w:val="00FA4230"/>
    <w:rsid w:val="00FB13D1"/>
    <w:rsid w:val="00FB2025"/>
    <w:rsid w:val="00FB2190"/>
    <w:rsid w:val="00FC3195"/>
    <w:rsid w:val="00FC48D7"/>
    <w:rsid w:val="00FC79D9"/>
    <w:rsid w:val="00FF1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5004AA6D"/>
  <w15:chartTrackingRefBased/>
  <w15:docId w15:val="{C352F20A-3081-4B44-BB1F-61D2F058C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D629FC"/>
    <w:pPr>
      <w:widowControl/>
      <w:spacing w:before="100" w:beforeAutospacing="1" w:after="100" w:afterAutospacing="1"/>
      <w:jc w:val="left"/>
      <w:outlineLvl w:val="0"/>
    </w:pPr>
    <w:rPr>
      <w:rFonts w:ascii="MS PGothic" w:eastAsia="MS PGothic" w:hAnsi="MS PGothic" w:cs="MS PGothic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776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4776D"/>
  </w:style>
  <w:style w:type="paragraph" w:styleId="Footer">
    <w:name w:val="footer"/>
    <w:basedOn w:val="Normal"/>
    <w:link w:val="FooterChar"/>
    <w:uiPriority w:val="99"/>
    <w:unhideWhenUsed/>
    <w:rsid w:val="00A4776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4776D"/>
  </w:style>
  <w:style w:type="paragraph" w:styleId="ListParagraph">
    <w:name w:val="List Paragraph"/>
    <w:basedOn w:val="Normal"/>
    <w:uiPriority w:val="34"/>
    <w:qFormat/>
    <w:rsid w:val="005021AE"/>
    <w:pPr>
      <w:ind w:leftChars="400" w:left="840"/>
    </w:pPr>
  </w:style>
  <w:style w:type="paragraph" w:styleId="NormalWeb">
    <w:name w:val="Normal (Web)"/>
    <w:basedOn w:val="Normal"/>
    <w:uiPriority w:val="99"/>
    <w:unhideWhenUsed/>
    <w:rsid w:val="00802375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433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33A"/>
    <w:rPr>
      <w:rFonts w:asciiTheme="majorHAnsi" w:eastAsiaTheme="majorEastAsia" w:hAnsiTheme="majorHAnsi" w:cstheme="majorBid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52350"/>
  </w:style>
  <w:style w:type="character" w:styleId="CommentReference">
    <w:name w:val="annotation reference"/>
    <w:basedOn w:val="DefaultParagraphFont"/>
    <w:uiPriority w:val="99"/>
    <w:semiHidden/>
    <w:unhideWhenUsed/>
    <w:rsid w:val="00F14E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4E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4E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4E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4E7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9648C"/>
  </w:style>
  <w:style w:type="character" w:styleId="Hyperlink">
    <w:name w:val="Hyperlink"/>
    <w:basedOn w:val="DefaultParagraphFont"/>
    <w:uiPriority w:val="99"/>
    <w:unhideWhenUsed/>
    <w:rsid w:val="00A6480A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A6480A"/>
    <w:pPr>
      <w:jc w:val="left"/>
    </w:pPr>
    <w:rPr>
      <w:rFonts w:ascii="Yu Gothic" w:eastAsia="Yu Gothic" w:hAnsi="Courier New" w:cs="Courier New"/>
      <w:sz w:val="22"/>
    </w:rPr>
  </w:style>
  <w:style w:type="character" w:customStyle="1" w:styleId="PlainTextChar">
    <w:name w:val="Plain Text Char"/>
    <w:basedOn w:val="DefaultParagraphFont"/>
    <w:link w:val="PlainText"/>
    <w:uiPriority w:val="99"/>
    <w:rsid w:val="00A6480A"/>
    <w:rPr>
      <w:rFonts w:ascii="Yu Gothic" w:eastAsia="Yu Gothic" w:hAnsi="Courier New" w:cs="Courier New"/>
      <w:sz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A13F90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13F90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D629FC"/>
    <w:rPr>
      <w:rFonts w:ascii="MS PGothic" w:eastAsia="MS PGothic" w:hAnsi="MS PGothic" w:cs="MS PGothic"/>
      <w:b/>
      <w:bCs/>
      <w:kern w:val="36"/>
      <w:sz w:val="48"/>
      <w:szCs w:val="48"/>
    </w:rPr>
  </w:style>
  <w:style w:type="character" w:customStyle="1" w:styleId="period">
    <w:name w:val="period"/>
    <w:basedOn w:val="DefaultParagraphFont"/>
    <w:rsid w:val="00D629FC"/>
  </w:style>
  <w:style w:type="character" w:customStyle="1" w:styleId="cit">
    <w:name w:val="cit"/>
    <w:basedOn w:val="DefaultParagraphFont"/>
    <w:rsid w:val="00D629FC"/>
  </w:style>
  <w:style w:type="character" w:customStyle="1" w:styleId="docsum-authors">
    <w:name w:val="docsum-authors"/>
    <w:basedOn w:val="DefaultParagraphFont"/>
    <w:rsid w:val="0045740A"/>
  </w:style>
  <w:style w:type="character" w:customStyle="1" w:styleId="docsum-journal-citation">
    <w:name w:val="docsum-journal-citation"/>
    <w:basedOn w:val="DefaultParagraphFont"/>
    <w:rsid w:val="0045740A"/>
  </w:style>
  <w:style w:type="paragraph" w:styleId="DocumentMap">
    <w:name w:val="Document Map"/>
    <w:basedOn w:val="Normal"/>
    <w:link w:val="DocumentMapChar"/>
    <w:uiPriority w:val="99"/>
    <w:semiHidden/>
    <w:unhideWhenUsed/>
    <w:rsid w:val="00E95530"/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95530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42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6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18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72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0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637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55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79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2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3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6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543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8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40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494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4</Words>
  <Characters>1224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jamin Knight</dc:creator>
  <cp:lastModifiedBy>Bhuvaneswari R.</cp:lastModifiedBy>
  <cp:revision>4</cp:revision>
  <cp:lastPrinted>2021-08-24T07:40:00Z</cp:lastPrinted>
  <dcterms:created xsi:type="dcterms:W3CDTF">2021-09-01T05:22:00Z</dcterms:created>
  <dcterms:modified xsi:type="dcterms:W3CDTF">2021-09-24T02:08:00Z</dcterms:modified>
</cp:coreProperties>
</file>